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1D27E" w14:textId="06972268" w:rsidR="00115DD1" w:rsidRPr="0034264B" w:rsidRDefault="0034264B">
      <w:pPr>
        <w:jc w:val="left"/>
        <w:rPr>
          <w:rFonts w:ascii="Times New Roman" w:hAnsi="Times New Roman" w:cs="Times New Roman"/>
          <w:sz w:val="24"/>
          <w:szCs w:val="24"/>
          <w:lang w:eastAsia="zh-Hans"/>
        </w:rPr>
      </w:pPr>
      <w:r w:rsidRPr="0034264B">
        <w:rPr>
          <w:rFonts w:ascii="Times New Roman" w:hAnsi="Times New Roman" w:cs="Times New Roman"/>
          <w:sz w:val="24"/>
          <w:szCs w:val="24"/>
          <w:lang w:eastAsia="zh-Hans"/>
        </w:rPr>
        <w:t xml:space="preserve">Table </w:t>
      </w:r>
      <w:r w:rsidR="009E769B">
        <w:rPr>
          <w:rFonts w:ascii="Times New Roman" w:hAnsi="Times New Roman" w:cs="Times New Roman"/>
          <w:sz w:val="24"/>
          <w:szCs w:val="24"/>
          <w:lang w:eastAsia="zh-Hans"/>
        </w:rPr>
        <w:t>S</w:t>
      </w:r>
      <w:r w:rsidR="008A1045">
        <w:rPr>
          <w:rFonts w:ascii="Times New Roman" w:hAnsi="Times New Roman" w:cs="Times New Roman"/>
          <w:sz w:val="24"/>
          <w:szCs w:val="24"/>
          <w:lang w:eastAsia="zh-Hans"/>
        </w:rPr>
        <w:t>2</w:t>
      </w:r>
      <w:r w:rsidRPr="0034264B">
        <w:rPr>
          <w:rFonts w:ascii="Times New Roman" w:hAnsi="Times New Roman" w:cs="Times New Roman"/>
          <w:sz w:val="24"/>
          <w:szCs w:val="24"/>
        </w:rPr>
        <w:t xml:space="preserve"> </w:t>
      </w:r>
      <w:r w:rsidR="00C73CC8" w:rsidRPr="0034264B">
        <w:rPr>
          <w:rFonts w:ascii="Times New Roman" w:hAnsi="Times New Roman" w:cs="Times New Roman"/>
          <w:spacing w:val="15"/>
          <w:szCs w:val="21"/>
        </w:rPr>
        <w:t>Univariate and multivariate logistic regression analysis for the incidence of MVI in HCC patients (n = 402)</w:t>
      </w:r>
    </w:p>
    <w:tbl>
      <w:tblPr>
        <w:tblW w:w="9356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2"/>
        <w:gridCol w:w="572"/>
        <w:gridCol w:w="1701"/>
        <w:gridCol w:w="850"/>
        <w:gridCol w:w="1418"/>
        <w:gridCol w:w="1842"/>
        <w:gridCol w:w="851"/>
      </w:tblGrid>
      <w:tr w:rsidR="00115DD1" w14:paraId="5638DBFB" w14:textId="77777777">
        <w:trPr>
          <w:trHeight w:val="308"/>
          <w:jc w:val="center"/>
        </w:trPr>
        <w:tc>
          <w:tcPr>
            <w:tcW w:w="212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F24F86C" w14:textId="77777777" w:rsidR="00115DD1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12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5B4078" w14:textId="77777777" w:rsidR="00115DD1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411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C51163" w14:textId="77777777" w:rsidR="00115DD1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Multivariate analysis</w:t>
            </w:r>
          </w:p>
        </w:tc>
      </w:tr>
      <w:tr w:rsidR="00115DD1" w14:paraId="3A01FC18" w14:textId="77777777">
        <w:trPr>
          <w:trHeight w:val="308"/>
          <w:jc w:val="center"/>
        </w:trPr>
        <w:tc>
          <w:tcPr>
            <w:tcW w:w="2122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E5BFDEE" w14:textId="77777777" w:rsidR="00115DD1" w:rsidRDefault="00115D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A2973D3" w14:textId="77777777" w:rsidR="00115DD1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H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34D0964" w14:textId="77777777" w:rsidR="00115DD1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 95% 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6E33D1" w14:textId="77777777" w:rsidR="00115DD1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C6AB2">
              <w:rPr>
                <w:rFonts w:ascii="Times New Roman" w:eastAsia="等线" w:hAnsi="Times New Roman" w:cs="Times New Roman"/>
                <w:b/>
                <w:bCs/>
                <w:i/>
                <w:iCs/>
                <w:color w:val="333333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7C6C7BF" w14:textId="77777777" w:rsidR="00115DD1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H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FE9B6BD" w14:textId="77777777" w:rsidR="00115DD1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4144E06" w14:textId="77777777" w:rsidR="00115DD1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C6AB2">
              <w:rPr>
                <w:rFonts w:ascii="Times New Roman" w:eastAsia="等线" w:hAnsi="Times New Roman" w:cs="Times New Roman"/>
                <w:b/>
                <w:bCs/>
                <w:i/>
                <w:iCs/>
                <w:color w:val="333333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 xml:space="preserve"> value</w:t>
            </w:r>
          </w:p>
        </w:tc>
      </w:tr>
      <w:tr w:rsidR="00115DD1" w14:paraId="4983826D" w14:textId="77777777">
        <w:trPr>
          <w:trHeight w:val="293"/>
          <w:jc w:val="center"/>
        </w:trPr>
        <w:tc>
          <w:tcPr>
            <w:tcW w:w="212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930FC3B" w14:textId="1355C4A0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Age</w:t>
            </w:r>
            <w:r w:rsidR="00E24031" w:rsidRPr="004C05EA">
              <w:rPr>
                <w:rFonts w:ascii="Times New Roman" w:eastAsia="等线" w:hAnsi="Times New Roman" w:cs="Times New Roman" w:hint="eastAsia"/>
                <w:color w:val="404040"/>
                <w:kern w:val="0"/>
                <w:sz w:val="18"/>
                <w:szCs w:val="18"/>
              </w:rPr>
              <w:t>,</w:t>
            </w:r>
            <w:r w:rsidR="00E24031"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74969A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9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6662B9F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98-1.0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8A415FB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53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9EBFFE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DC4D97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3D8A6C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4AA3FFF3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552F70C7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Sex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180672B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A6A8F1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5007EA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F07E54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CF46E9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843C331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196A7305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109EDC4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Female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39746E5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2B92F4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557C1C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2B213B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4AA0E5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AF523C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72AA29E3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3CB459C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Male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83A2D64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0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AEC263F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61-1.7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8445AF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91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D721BB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1D9E572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E836AE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3381D4F9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0515EC38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T2DM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3513D27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47E334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8274B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FC4CB0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BAE9681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3D0921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7E7CFBCB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16D43305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No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65B6032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2A311A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4E93FD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343AEF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69D187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3C0976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3C7D076A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1BD48F7D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Yes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49161E3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8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8651324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06-3.3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89BFF1A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3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3967D09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.0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F478E06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09-3.82</w:t>
            </w:r>
          </w:p>
        </w:tc>
        <w:tc>
          <w:tcPr>
            <w:tcW w:w="851" w:type="dxa"/>
            <w:shd w:val="clear" w:color="auto" w:fill="FFFFFF" w:themeFill="background1"/>
          </w:tcPr>
          <w:p w14:paraId="47204828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27</w:t>
            </w:r>
          </w:p>
        </w:tc>
      </w:tr>
      <w:tr w:rsidR="00115DD1" w14:paraId="051B892C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3924207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4C05EA"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HBeAg</w:t>
            </w:r>
            <w:proofErr w:type="spellEnd"/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3CFBDC3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53AE88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FF6E9F1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E79A22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B4ED00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99004F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810663C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0C69FFC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Negative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59854D61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9F659E7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AE3E0B1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32F9DC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4C3921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DC9215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2BCE0BDD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082EFA05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Positive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0D3A4CB7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09DB31E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75-1.9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CED46F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45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C7322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5DB577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AB70F2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788900A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1AA9E0F3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HBV DNA load, IU/mL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02277E9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02FC55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3B3533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18C019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326599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148F91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2863997F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D0AC1AD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≤10</w:t>
            </w: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10B4CED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3708C91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FCD447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0C815A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6F420C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E9B56F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251EA724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1004624C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＞</w:t>
            </w: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10</w:t>
            </w: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133BCA30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.3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7C85F56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39-3.4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CFE6685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6AFD4F5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.37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42899046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33-4.2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2709C08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3</w:t>
            </w:r>
          </w:p>
        </w:tc>
      </w:tr>
      <w:tr w:rsidR="00115DD1" w14:paraId="299A5110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3FEC774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Antiviral therapy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0036698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27B6FA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47847E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56BE53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7744C5C4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463F427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2D6B4D07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024A4F0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No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38D841A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B5BCC41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BB7CDF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565CD0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D77844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D1944A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C4ECF41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0876CC47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Yes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50878540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6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A0FD0B2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42-0.9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BC644CF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3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04A94B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48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1836F576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30-0.7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F737B53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3</w:t>
            </w:r>
          </w:p>
        </w:tc>
      </w:tr>
      <w:tr w:rsidR="00115DD1" w14:paraId="6DF9AEC6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5671E1FB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hAnsi="Times New Roman" w:cs="Times New Roman"/>
                <w:spacing w:val="15"/>
                <w:sz w:val="18"/>
                <w:szCs w:val="18"/>
              </w:rPr>
              <w:t>AFP, ng/mL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69F72D34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A8E079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C72F8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776D4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1A7A304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725BE1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AD7A0F5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1EB2D3E6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≥400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D77DCA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A597C3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5FF19A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687128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6DF75A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5B06321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7FCD6F21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1D46CB25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&lt;400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3FEC12BF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5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E980E17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34-0.7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6166FE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5B8E18F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5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0B20923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35-0.84</w:t>
            </w:r>
          </w:p>
        </w:tc>
        <w:tc>
          <w:tcPr>
            <w:tcW w:w="851" w:type="dxa"/>
            <w:shd w:val="clear" w:color="auto" w:fill="FFFFFF" w:themeFill="background1"/>
          </w:tcPr>
          <w:p w14:paraId="3915438E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6</w:t>
            </w:r>
          </w:p>
        </w:tc>
      </w:tr>
      <w:tr w:rsidR="00115DD1" w14:paraId="73305917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072D4F4F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ALT, U/L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7048492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02BA454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4BFCD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F3075A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11ECA4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542151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7B58E41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0D6AE9C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≤4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66F555D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CEAD14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6C59A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2B83E0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1313F2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950B17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47C9CB4F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6B1F33E5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&gt;4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2716C1B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2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F11738D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79-1.8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B8AB04E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35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29A702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19CCB35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D0945D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1B2592D3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3896CFE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AST, U/L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6A27173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8B1F1F1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D9B926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44C49F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DBE6CA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D5C5B41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406B2459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0B7E63B3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lastRenderedPageBreak/>
              <w:t>≤4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0AC3829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97606B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FED74B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3A3C4E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CC5E11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E59A71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3BBF6FC8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695E36C2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&gt;44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5E6794CE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1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6C484FE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72-1.8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C2EDC29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56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CC1139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618997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8C514E4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1607FBCB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3A30165C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</w:pPr>
            <w:proofErr w:type="spellStart"/>
            <w:r w:rsidRPr="004C05EA">
              <w:rPr>
                <w:rFonts w:ascii="Times New Roman" w:eastAsia="等线" w:hAnsi="Times New Roman" w:cs="Times New Roman" w:hint="eastAsia"/>
                <w:color w:val="404040"/>
                <w:kern w:val="0"/>
                <w:sz w:val="18"/>
                <w:szCs w:val="18"/>
              </w:rPr>
              <w:t>TBil</w:t>
            </w:r>
            <w:proofErr w:type="spellEnd"/>
            <w:r w:rsidRPr="004C05EA">
              <w:rPr>
                <w:rFonts w:ascii="Times New Roman" w:eastAsia="等线" w:hAnsi="Times New Roman" w:cs="Times New Roman" w:hint="eastAsia"/>
                <w:color w:val="40404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μmol</w:t>
            </w:r>
            <w:proofErr w:type="spellEnd"/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/L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61D6A4E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28232A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7DEE61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D2F13D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2193B7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D0BBAB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64FBD98C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4B535C62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 w:hint="eastAsia"/>
                <w:color w:val="404040"/>
                <w:kern w:val="0"/>
                <w:sz w:val="18"/>
                <w:szCs w:val="18"/>
              </w:rPr>
              <w:t>&lt;</w:t>
            </w: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17.</w:t>
            </w:r>
            <w:r w:rsidRPr="004C05EA">
              <w:rPr>
                <w:rFonts w:ascii="Times New Roman" w:eastAsia="等线" w:hAnsi="Times New Roman" w:cs="Times New Roman" w:hint="eastAsia"/>
                <w:color w:val="40404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580BF9E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E8039F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83C810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42F1AF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E2AA117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472D90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FBC1A9A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CD5B610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 w:hint="eastAsia"/>
                <w:color w:val="404040"/>
                <w:kern w:val="0"/>
                <w:sz w:val="18"/>
                <w:szCs w:val="18"/>
              </w:rPr>
              <w:t>≥</w:t>
            </w: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17.</w:t>
            </w:r>
            <w:r w:rsidRPr="004C05EA">
              <w:rPr>
                <w:rFonts w:ascii="Times New Roman" w:eastAsia="等线" w:hAnsi="Times New Roman" w:cs="Times New Roman" w:hint="eastAsia"/>
                <w:color w:val="40404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1DB6545D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2</w:t>
            </w:r>
            <w:r w:rsidRPr="004C05EA">
              <w:rPr>
                <w:rFonts w:ascii="Times New Roman" w:eastAsia="等线" w:hAnsi="Times New Roman" w:cs="Times New Roman" w:hint="eastAsia"/>
                <w:color w:val="333333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6CF3160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</w:t>
            </w:r>
            <w:r w:rsidRPr="004C05EA">
              <w:rPr>
                <w:rFonts w:ascii="Times New Roman" w:eastAsia="等线" w:hAnsi="Times New Roman" w:cs="Times New Roman" w:hint="eastAsia"/>
                <w:color w:val="333333"/>
                <w:kern w:val="0"/>
                <w:sz w:val="18"/>
                <w:szCs w:val="18"/>
              </w:rPr>
              <w:t>81</w:t>
            </w: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-</w:t>
            </w:r>
            <w:r w:rsidRPr="004C05EA">
              <w:rPr>
                <w:rFonts w:ascii="Times New Roman" w:eastAsia="等线" w:hAnsi="Times New Roman" w:cs="Times New Roman" w:hint="eastAsia"/>
                <w:color w:val="333333"/>
                <w:kern w:val="0"/>
                <w:sz w:val="18"/>
                <w:szCs w:val="18"/>
              </w:rPr>
              <w:t>2.0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5A6158E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</w:t>
            </w:r>
            <w:r w:rsidRPr="004C05EA">
              <w:rPr>
                <w:rFonts w:ascii="Times New Roman" w:eastAsia="等线" w:hAnsi="Times New Roman" w:cs="Times New Roman" w:hint="eastAsia"/>
                <w:color w:val="333333"/>
                <w:kern w:val="0"/>
                <w:sz w:val="18"/>
                <w:szCs w:val="18"/>
              </w:rPr>
              <w:t>48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F95AEC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C5F8327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7374E1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42B4E4DF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4E557A02" w14:textId="321DD4D3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A</w:t>
            </w:r>
            <w:r w:rsidR="00E24031"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LB</w:t>
            </w: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, g/L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036866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6CFEC6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1ADC97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317D3F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42AB76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5CB48C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46AE7DE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30BD1747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&lt;35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6132D79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685525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3B4739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CC3A3F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87771B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9531C2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14454A40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44E0D3C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≥35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615E8B9D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5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31EF78E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23-1.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60BBD2E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10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B656934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1C81B20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698857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101AB98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413E442E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PT, s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0CCA64C4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B8874B1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CF17AB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6FCFB0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1237C2E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03D76C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2D06DE9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4820CC1F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≤13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2D43AAB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7F7EB3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D078F8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61ABD4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ADC61A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39C009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31DBC1FE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1156C8C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&gt;13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DF1F5B9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0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66CA34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67-1.5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BFE7C8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97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D2B9E1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D5D190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794C87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222E5F7D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56AE06A9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PLT, x10</w:t>
            </w: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  <w:vertAlign w:val="superscript"/>
              </w:rPr>
              <w:t>9</w:t>
            </w: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/L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6D4275F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9B5104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3F2607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BA29C07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848AF4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77A196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2CD25BF4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6811FFAC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≤100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158A4B5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5792AF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472F25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8C7E9E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7865AEF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FF533D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1D58221D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1D1E76EF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&gt;100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34C579C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7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6DCAD2B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37-1.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AEC0C1C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34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C995E9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2CDDD0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EA6500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63884D2E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59216DA7" w14:textId="4CD8A0FA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Glucose, m</w:t>
            </w:r>
            <w:r w:rsidR="002115D8"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mol</w:t>
            </w: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/L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72788591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4A90D14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467866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29C7BA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840AC21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4184E7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35BF3AFD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7F05BF0A" w14:textId="2BC24D1D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≤</w:t>
            </w:r>
            <w:r w:rsidR="002115D8"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7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1A7EE0F7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08920C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7BC0D5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459D87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5D331A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225231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228EC347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0446C066" w14:textId="3FA33B55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&gt;</w:t>
            </w:r>
            <w:r w:rsidR="002115D8"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7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294FBD48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4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31D3DC8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74-2.9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3D81E90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28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5194C5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6933B4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95665D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71DC405C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59E63529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Creatinine, mg/dL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6F9252D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B80DFF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A1DDDA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6CE1DD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C5BEC2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D7FFB6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D6670C0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99DEE2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≤1.2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2AC5204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7736DA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241714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3A4C9E7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3E27377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174803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05457FA6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3E00623F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&gt;1.2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2FC5E554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1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5FB8435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36-3.9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D0BC40A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81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76C84D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9319B8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F27647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246D695B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563EBE0C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WBC, x10</w:t>
            </w: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  <w:vertAlign w:val="superscript"/>
              </w:rPr>
              <w:t>6</w:t>
            </w: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/L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00DBBC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9E9D74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AF5712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5039AC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655661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53A30C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13063C10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146F8A99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&lt;4000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1624CE7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D10D477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9B3A60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BF561B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FB2770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C8D47B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70567016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713AE4D6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≥4000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7B69DA54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8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6E9BAA2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42-1.5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FA9A4E7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53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A2819C4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F716B1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D271B7D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29CD5379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3F16E87D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RBC, x10</w:t>
            </w: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  <w:vertAlign w:val="superscript"/>
              </w:rPr>
              <w:t>12</w:t>
            </w: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/L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6CE1DDD9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8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008B0E3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65-1.2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876D366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49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198CF3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E523EA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43B80E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7EF3F4A8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450800EE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HGB, g/L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5F18783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8C98477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5EBADE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D7C887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D8BDA3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93FC84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60147D57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6FFDC432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≤110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755C930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B8207F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677F854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37E7C8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67BB12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248709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3034338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0D1951D8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lastRenderedPageBreak/>
              <w:t>&gt;110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1F6579C7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7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2FD8483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29-1.8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D1586E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51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43A285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62A43C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E782A8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409BA658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3F36A990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Varices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2F13DA9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7B4E40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19D14A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22ED76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A0BAC1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CD4F3D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2BC729C7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E4967FE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Present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512755F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D18A9C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636567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D9EFF6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7B8B76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461ECD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ECD2477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129A89F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Absent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DAAA370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4.6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64CE51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24-30.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EFC8DCC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4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9D8B608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3.05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9CC328A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72-21.30</w:t>
            </w:r>
          </w:p>
        </w:tc>
        <w:tc>
          <w:tcPr>
            <w:tcW w:w="851" w:type="dxa"/>
            <w:shd w:val="clear" w:color="auto" w:fill="FFFFFF" w:themeFill="background1"/>
          </w:tcPr>
          <w:p w14:paraId="69BBA59B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200</w:t>
            </w:r>
          </w:p>
        </w:tc>
      </w:tr>
      <w:tr w:rsidR="00115DD1" w14:paraId="7D9E8BCB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7EFCDE6A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Tumor diameter, cm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5ED8C0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520FA2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D2A54D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0549F7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71F379B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49184C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643823B9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4665E6FA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≤5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E5AE4F4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00E403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DC1E362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23CEDE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680C0A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46C279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24180152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58BF55CF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&gt;5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3F4BCBBA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8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9D37D2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19-2.7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1743DAC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36EAB6E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2.17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47B35A6D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36-3.45</w:t>
            </w:r>
          </w:p>
        </w:tc>
        <w:tc>
          <w:tcPr>
            <w:tcW w:w="851" w:type="dxa"/>
            <w:shd w:val="clear" w:color="auto" w:fill="FFFFFF" w:themeFill="background1"/>
          </w:tcPr>
          <w:p w14:paraId="46A0DBAB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1</w:t>
            </w:r>
          </w:p>
        </w:tc>
      </w:tr>
      <w:tr w:rsidR="00115DD1" w14:paraId="2BC866B3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47F7643B" w14:textId="553F55C0" w:rsidR="00115DD1" w:rsidRPr="004C05EA" w:rsidRDefault="00E24031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Tumor number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78CD032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BFFA3B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938CA0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2AC001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B8CEC2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84CF7B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E6D4D88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4218A97C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Solitary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72AC65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F07348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277A2E4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2B1025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7BB35A3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A99841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4EE41C08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24438D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Multiple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2E447EAC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3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4BC50AC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76-2.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76F9534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28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EBBA0A4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F0E889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B9C1BD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124367EE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20144975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Tumor capsule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552CC3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4715B7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BCE6C8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92716E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BA709F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2362558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219E738F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3EF6C976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Incomplete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1C9B8FF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6EE668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2E0D9B5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70CCE3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1500F89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770E8C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601F809A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56C3EBF2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Complete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353F893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4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17EF451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26-0.6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E6FA742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707507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47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1467686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28-0.78</w:t>
            </w:r>
          </w:p>
        </w:tc>
        <w:tc>
          <w:tcPr>
            <w:tcW w:w="851" w:type="dxa"/>
            <w:shd w:val="clear" w:color="auto" w:fill="FFFFFF" w:themeFill="background1"/>
          </w:tcPr>
          <w:p w14:paraId="073D923A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04</w:t>
            </w:r>
          </w:p>
        </w:tc>
      </w:tr>
      <w:tr w:rsidR="00115DD1" w14:paraId="38A66686" w14:textId="77777777">
        <w:trPr>
          <w:trHeight w:val="293"/>
          <w:jc w:val="center"/>
        </w:trPr>
        <w:tc>
          <w:tcPr>
            <w:tcW w:w="2122" w:type="dxa"/>
            <w:shd w:val="clear" w:color="auto" w:fill="FFFFFF" w:themeFill="background1"/>
          </w:tcPr>
          <w:p w14:paraId="33958EDE" w14:textId="77777777" w:rsidR="00115DD1" w:rsidRPr="004C05EA" w:rsidRDefault="00C73CC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Cirrhosis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0B96A0A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C9D335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5C7EEFF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228645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29D02F7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C879686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327D4C1D" w14:textId="77777777" w:rsidTr="004C05EA">
        <w:trPr>
          <w:trHeight w:val="53"/>
          <w:jc w:val="center"/>
        </w:trPr>
        <w:tc>
          <w:tcPr>
            <w:tcW w:w="2122" w:type="dxa"/>
            <w:shd w:val="clear" w:color="auto" w:fill="FFFFFF" w:themeFill="background1"/>
          </w:tcPr>
          <w:p w14:paraId="62B80655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No</w:t>
            </w:r>
          </w:p>
        </w:tc>
        <w:tc>
          <w:tcPr>
            <w:tcW w:w="572" w:type="dxa"/>
            <w:shd w:val="clear" w:color="auto" w:fill="FFFFFF" w:themeFill="background1"/>
            <w:vAlign w:val="center"/>
          </w:tcPr>
          <w:p w14:paraId="48D7DB0C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BFB31FB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EB91CC3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E912F9E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2DCA4E0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5AE158A" w14:textId="77777777" w:rsidR="00115DD1" w:rsidRPr="004C05EA" w:rsidRDefault="00115DD1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</w:tr>
      <w:tr w:rsidR="00115DD1" w14:paraId="5115A047" w14:textId="77777777">
        <w:trPr>
          <w:trHeight w:val="293"/>
          <w:jc w:val="center"/>
        </w:trPr>
        <w:tc>
          <w:tcPr>
            <w:tcW w:w="212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BDDCD7B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404040"/>
                <w:kern w:val="0"/>
                <w:sz w:val="18"/>
                <w:szCs w:val="18"/>
              </w:rPr>
              <w:t>Yes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7208C19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7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6AB7F90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11-2.7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C49810B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1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AE852A5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7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DB76100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.07-2.7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F112DC3" w14:textId="77777777" w:rsidR="00115DD1" w:rsidRPr="004C05EA" w:rsidRDefault="00C73CC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C05EA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0.026</w:t>
            </w:r>
          </w:p>
        </w:tc>
      </w:tr>
    </w:tbl>
    <w:p w14:paraId="45B2A92C" w14:textId="2B64969D" w:rsidR="00115DD1" w:rsidRDefault="00C73CC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pacing w:val="15"/>
          <w:sz w:val="18"/>
          <w:szCs w:val="18"/>
        </w:rPr>
        <w:t xml:space="preserve">Abbreviations: T2DM, type 2 diabetes mellitus; AFP, </w:t>
      </w:r>
      <w:r>
        <w:rPr>
          <w:rFonts w:ascii="Times New Roman" w:hAnsi="Times New Roman" w:cs="Times New Roman"/>
          <w:spacing w:val="15"/>
          <w:szCs w:val="21"/>
        </w:rPr>
        <w:t>alpha-fetoprotein</w:t>
      </w:r>
      <w:r>
        <w:rPr>
          <w:rFonts w:ascii="Times New Roman" w:hAnsi="Times New Roman" w:cs="Times New Roman"/>
          <w:spacing w:val="15"/>
          <w:sz w:val="18"/>
          <w:szCs w:val="18"/>
        </w:rPr>
        <w:t xml:space="preserve">; ALT, alanine aminotransferase; AST, </w:t>
      </w:r>
      <w:r w:rsidR="00E24031">
        <w:rPr>
          <w:rFonts w:ascii="Times New Roman" w:hAnsi="Times New Roman" w:cs="Times New Roman"/>
          <w:spacing w:val="15"/>
          <w:sz w:val="18"/>
          <w:szCs w:val="18"/>
        </w:rPr>
        <w:t>a</w:t>
      </w:r>
      <w:r>
        <w:rPr>
          <w:rFonts w:ascii="Times New Roman" w:hAnsi="Times New Roman" w:cs="Times New Roman"/>
          <w:spacing w:val="15"/>
          <w:sz w:val="18"/>
          <w:szCs w:val="18"/>
        </w:rPr>
        <w:t xml:space="preserve">spartate </w:t>
      </w:r>
      <w:r w:rsidR="00E24031">
        <w:rPr>
          <w:rFonts w:ascii="Times New Roman" w:hAnsi="Times New Roman" w:cs="Times New Roman"/>
          <w:spacing w:val="15"/>
          <w:sz w:val="18"/>
          <w:szCs w:val="18"/>
        </w:rPr>
        <w:t>t</w:t>
      </w:r>
      <w:r>
        <w:rPr>
          <w:rFonts w:ascii="Times New Roman" w:hAnsi="Times New Roman" w:cs="Times New Roman"/>
          <w:spacing w:val="15"/>
          <w:sz w:val="18"/>
          <w:szCs w:val="18"/>
        </w:rPr>
        <w:t>ransaminase</w:t>
      </w:r>
      <w:r>
        <w:rPr>
          <w:rFonts w:ascii="Times New Roman" w:hAnsi="Times New Roman" w:cs="Times New Roman" w:hint="eastAsia"/>
          <w:spacing w:val="15"/>
          <w:sz w:val="18"/>
          <w:szCs w:val="18"/>
        </w:rPr>
        <w:t>;</w:t>
      </w:r>
      <w:r>
        <w:rPr>
          <w:rFonts w:ascii="Times New Roman" w:hAnsi="Times New Roman" w:cs="Times New Roman"/>
          <w:spacing w:val="15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pacing w:val="15"/>
          <w:sz w:val="18"/>
          <w:szCs w:val="18"/>
        </w:rPr>
        <w:t>HBeAg</w:t>
      </w:r>
      <w:proofErr w:type="spellEnd"/>
      <w:r>
        <w:rPr>
          <w:rFonts w:ascii="Times New Roman" w:hAnsi="Times New Roman" w:cs="Times New Roman"/>
          <w:spacing w:val="15"/>
          <w:sz w:val="18"/>
          <w:szCs w:val="18"/>
        </w:rPr>
        <w:t xml:space="preserve">, hepatitis B e antigen; HBV, hepatitis B virus; MVI, microvascular invasion; </w:t>
      </w:r>
      <w:proofErr w:type="spellStart"/>
      <w:r>
        <w:rPr>
          <w:rFonts w:ascii="Times New Roman" w:eastAsia="等线" w:hAnsi="Times New Roman" w:cs="Times New Roman"/>
          <w:spacing w:val="15"/>
          <w:sz w:val="18"/>
          <w:szCs w:val="18"/>
          <w:lang w:bidi="ar"/>
        </w:rPr>
        <w:t>TBil</w:t>
      </w:r>
      <w:proofErr w:type="spellEnd"/>
      <w:r>
        <w:rPr>
          <w:rFonts w:ascii="Times New Roman" w:eastAsia="等线" w:hAnsi="Times New Roman" w:cs="Times New Roman"/>
          <w:spacing w:val="15"/>
          <w:sz w:val="18"/>
          <w:szCs w:val="18"/>
          <w:lang w:bidi="ar"/>
        </w:rPr>
        <w:t xml:space="preserve">, </w:t>
      </w:r>
      <w:r>
        <w:rPr>
          <w:rFonts w:ascii="Times New Roman" w:hAnsi="Times New Roman" w:cs="Times New Roman"/>
          <w:spacing w:val="15"/>
          <w:sz w:val="18"/>
          <w:szCs w:val="18"/>
        </w:rPr>
        <w:t>total bilirubin;</w:t>
      </w:r>
      <w:r>
        <w:rPr>
          <w:rFonts w:ascii="Times New Roman" w:hAnsi="Times New Roman" w:cs="Times New Roman" w:hint="eastAsia"/>
          <w:spacing w:val="15"/>
          <w:sz w:val="18"/>
          <w:szCs w:val="18"/>
        </w:rPr>
        <w:t xml:space="preserve"> </w:t>
      </w:r>
      <w:r w:rsidR="00E24031">
        <w:rPr>
          <w:rFonts w:ascii="Times New Roman" w:hAnsi="Times New Roman" w:cs="Times New Roman"/>
          <w:spacing w:val="15"/>
          <w:sz w:val="18"/>
          <w:szCs w:val="18"/>
        </w:rPr>
        <w:t xml:space="preserve">ALB, albumin; </w:t>
      </w:r>
      <w:r>
        <w:rPr>
          <w:rFonts w:ascii="Times New Roman" w:hAnsi="Times New Roman" w:cs="Times New Roman"/>
          <w:spacing w:val="15"/>
          <w:sz w:val="18"/>
          <w:szCs w:val="18"/>
        </w:rPr>
        <w:t xml:space="preserve">PT, prothrombin time; RBC, red blood cells; WBC, white blood cells; HGB, </w:t>
      </w:r>
      <w:r w:rsidR="00E24031">
        <w:rPr>
          <w:rFonts w:ascii="Times New Roman" w:hAnsi="Times New Roman" w:cs="Times New Roman"/>
          <w:spacing w:val="15"/>
          <w:sz w:val="18"/>
          <w:szCs w:val="18"/>
        </w:rPr>
        <w:t>h</w:t>
      </w:r>
      <w:r>
        <w:rPr>
          <w:rFonts w:ascii="Times New Roman" w:hAnsi="Times New Roman" w:cs="Times New Roman"/>
          <w:spacing w:val="15"/>
          <w:sz w:val="18"/>
          <w:szCs w:val="18"/>
        </w:rPr>
        <w:t>emoglobin; PLT: platelets.</w:t>
      </w:r>
    </w:p>
    <w:p w14:paraId="7210CD9B" w14:textId="77777777" w:rsidR="00115DD1" w:rsidRDefault="00115DD1"/>
    <w:sectPr w:rsidR="00115D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91CAC" w14:textId="77777777" w:rsidR="00971510" w:rsidRDefault="00971510" w:rsidP="0034264B">
      <w:r>
        <w:separator/>
      </w:r>
    </w:p>
  </w:endnote>
  <w:endnote w:type="continuationSeparator" w:id="0">
    <w:p w14:paraId="62815271" w14:textId="77777777" w:rsidR="00971510" w:rsidRDefault="00971510" w:rsidP="00342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8ECFE" w14:textId="77777777" w:rsidR="00971510" w:rsidRDefault="00971510" w:rsidP="0034264B">
      <w:r>
        <w:separator/>
      </w:r>
    </w:p>
  </w:footnote>
  <w:footnote w:type="continuationSeparator" w:id="0">
    <w:p w14:paraId="3C6F4EA7" w14:textId="77777777" w:rsidR="00971510" w:rsidRDefault="00971510" w:rsidP="00342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C76"/>
    <w:rsid w:val="00012074"/>
    <w:rsid w:val="000621ED"/>
    <w:rsid w:val="00065F8E"/>
    <w:rsid w:val="000778DA"/>
    <w:rsid w:val="000D4969"/>
    <w:rsid w:val="00115DD1"/>
    <w:rsid w:val="001F4631"/>
    <w:rsid w:val="002020B7"/>
    <w:rsid w:val="002115D8"/>
    <w:rsid w:val="00252ABF"/>
    <w:rsid w:val="002C4C2F"/>
    <w:rsid w:val="003208C3"/>
    <w:rsid w:val="0032174F"/>
    <w:rsid w:val="0034264B"/>
    <w:rsid w:val="00344C76"/>
    <w:rsid w:val="00356A06"/>
    <w:rsid w:val="00381D3A"/>
    <w:rsid w:val="00401645"/>
    <w:rsid w:val="00433674"/>
    <w:rsid w:val="00435985"/>
    <w:rsid w:val="0044516C"/>
    <w:rsid w:val="004B36E9"/>
    <w:rsid w:val="004C05EA"/>
    <w:rsid w:val="004C2669"/>
    <w:rsid w:val="00540DCC"/>
    <w:rsid w:val="005873D8"/>
    <w:rsid w:val="005D03A1"/>
    <w:rsid w:val="00600AF6"/>
    <w:rsid w:val="006619E0"/>
    <w:rsid w:val="006621B5"/>
    <w:rsid w:val="00690D82"/>
    <w:rsid w:val="006C09D2"/>
    <w:rsid w:val="006D618A"/>
    <w:rsid w:val="006E25ED"/>
    <w:rsid w:val="006F34D1"/>
    <w:rsid w:val="00717477"/>
    <w:rsid w:val="00725C44"/>
    <w:rsid w:val="007B11AB"/>
    <w:rsid w:val="007D4554"/>
    <w:rsid w:val="008068F0"/>
    <w:rsid w:val="008658C9"/>
    <w:rsid w:val="008705BF"/>
    <w:rsid w:val="00876FF3"/>
    <w:rsid w:val="008A1045"/>
    <w:rsid w:val="008B02EB"/>
    <w:rsid w:val="008B13F5"/>
    <w:rsid w:val="008B4632"/>
    <w:rsid w:val="008E1BF0"/>
    <w:rsid w:val="008E2AE7"/>
    <w:rsid w:val="008F1802"/>
    <w:rsid w:val="00913E10"/>
    <w:rsid w:val="009518AE"/>
    <w:rsid w:val="00971510"/>
    <w:rsid w:val="009D7E10"/>
    <w:rsid w:val="009E769B"/>
    <w:rsid w:val="00A176CE"/>
    <w:rsid w:val="00A306BA"/>
    <w:rsid w:val="00A52CF7"/>
    <w:rsid w:val="00A60533"/>
    <w:rsid w:val="00A63024"/>
    <w:rsid w:val="00A66745"/>
    <w:rsid w:val="00AC6AB2"/>
    <w:rsid w:val="00B52FC0"/>
    <w:rsid w:val="00B62F94"/>
    <w:rsid w:val="00B65388"/>
    <w:rsid w:val="00BE51F8"/>
    <w:rsid w:val="00C73CC8"/>
    <w:rsid w:val="00D36DF5"/>
    <w:rsid w:val="00D93C4E"/>
    <w:rsid w:val="00D956CF"/>
    <w:rsid w:val="00DA0B20"/>
    <w:rsid w:val="00E01C55"/>
    <w:rsid w:val="00E02F76"/>
    <w:rsid w:val="00E24031"/>
    <w:rsid w:val="00E27BED"/>
    <w:rsid w:val="00E347A1"/>
    <w:rsid w:val="00E9208B"/>
    <w:rsid w:val="00E97BDC"/>
    <w:rsid w:val="00F43500"/>
    <w:rsid w:val="00F72A82"/>
    <w:rsid w:val="00FA5A96"/>
    <w:rsid w:val="00FD3D37"/>
    <w:rsid w:val="00FF280A"/>
    <w:rsid w:val="35BB4F6F"/>
    <w:rsid w:val="3C337697"/>
    <w:rsid w:val="3E1804B4"/>
    <w:rsid w:val="3F443268"/>
    <w:rsid w:val="4EC72940"/>
    <w:rsid w:val="6ACE4BFE"/>
    <w:rsid w:val="6DDE795D"/>
    <w:rsid w:val="7A24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B534D"/>
  <w15:docId w15:val="{F7ED2F4F-C826-4586-8976-64AEEEDB9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施晔</dc:creator>
  <cp:lastModifiedBy>杨 施晔</cp:lastModifiedBy>
  <cp:revision>85</cp:revision>
  <dcterms:created xsi:type="dcterms:W3CDTF">2022-03-17T07:49:00Z</dcterms:created>
  <dcterms:modified xsi:type="dcterms:W3CDTF">2022-05-1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73BCAC9357E4E40B896BD663F0B62FF</vt:lpwstr>
  </property>
</Properties>
</file>